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5AAC5" w14:textId="27AFE14C" w:rsidR="00476356" w:rsidRDefault="00983D8B" w:rsidP="00496E96">
      <w:pPr>
        <w:jc w:val="both"/>
      </w:pPr>
      <w:r w:rsidRPr="00983D8B">
        <w:rPr>
          <w:b/>
        </w:rPr>
        <w:t>Supplementary Table 5</w:t>
      </w:r>
      <w:r w:rsidRPr="00983D8B">
        <w:rPr>
          <w:rFonts w:hint="eastAsia"/>
          <w:b/>
        </w:rPr>
        <w:t>.</w:t>
      </w:r>
      <w:r w:rsidR="00967D32">
        <w:rPr>
          <w:rFonts w:hint="eastAsia"/>
        </w:rPr>
        <w:t xml:space="preserve"> </w:t>
      </w:r>
      <w:r w:rsidR="00967D32" w:rsidRPr="007A0B30">
        <w:t xml:space="preserve">Univariate and multivariate </w:t>
      </w:r>
      <w:r w:rsidR="0053195F">
        <w:t>Cox proportional hazard</w:t>
      </w:r>
      <w:r w:rsidR="00967D32" w:rsidRPr="00497A00">
        <w:t xml:space="preserve"> regression analysis</w:t>
      </w:r>
      <w:r w:rsidR="00967D32" w:rsidRPr="007A0B30">
        <w:t xml:space="preserve"> for </w:t>
      </w:r>
      <w:r w:rsidR="00BB72F9">
        <w:rPr>
          <w:rFonts w:hint="eastAsia"/>
        </w:rPr>
        <w:t>low</w:t>
      </w:r>
      <w:r w:rsidR="00967D32">
        <w:t>-</w:t>
      </w:r>
      <w:r w:rsidR="00967D32" w:rsidRPr="00497A00">
        <w:t>tobacco exposed HNSCC</w:t>
      </w:r>
      <w:r w:rsidR="00381424">
        <w:rPr>
          <w:rFonts w:hint="eastAsia"/>
        </w:rPr>
        <w:t>.</w:t>
      </w:r>
    </w:p>
    <w:tbl>
      <w:tblPr>
        <w:tblW w:w="9140" w:type="dxa"/>
        <w:jc w:val="center"/>
        <w:tblLook w:val="04A0" w:firstRow="1" w:lastRow="0" w:firstColumn="1" w:lastColumn="0" w:noHBand="0" w:noVBand="1"/>
      </w:tblPr>
      <w:tblGrid>
        <w:gridCol w:w="3460"/>
        <w:gridCol w:w="1934"/>
        <w:gridCol w:w="906"/>
        <w:gridCol w:w="1642"/>
        <w:gridCol w:w="1198"/>
      </w:tblGrid>
      <w:tr w:rsidR="000503B8" w:rsidRPr="000503B8" w14:paraId="732D4007" w14:textId="77777777" w:rsidTr="000503B8">
        <w:trPr>
          <w:trHeight w:val="300"/>
          <w:jc w:val="center"/>
        </w:trPr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1382D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D524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81CD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Multivariate analysis</w:t>
            </w:r>
          </w:p>
        </w:tc>
      </w:tr>
      <w:tr w:rsidR="000503B8" w:rsidRPr="000503B8" w14:paraId="10C1FCD7" w14:textId="77777777" w:rsidTr="000503B8">
        <w:trPr>
          <w:trHeight w:val="300"/>
          <w:jc w:val="center"/>
        </w:trPr>
        <w:tc>
          <w:tcPr>
            <w:tcW w:w="3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E5357" w14:textId="77777777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01C1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01816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EF11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2861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P value</w:t>
            </w:r>
          </w:p>
        </w:tc>
      </w:tr>
      <w:tr w:rsidR="000503B8" w:rsidRPr="000503B8" w14:paraId="67F5C235" w14:textId="77777777" w:rsidTr="000503B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7149" w14:textId="55E01DB6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Age at initial diagnosis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 </w:t>
            </w: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(&gt;=6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BAB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3(0.07,5.4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B332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6838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0B22" w14:textId="77777777" w:rsidR="000503B8" w:rsidRPr="000503B8" w:rsidRDefault="000503B8" w:rsidP="000503B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503B8" w:rsidRPr="000503B8" w14:paraId="0D71C531" w14:textId="77777777" w:rsidTr="000503B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678F" w14:textId="11E0AD15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Gender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 </w:t>
            </w: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(Female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BFE6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04(0.01,6.5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CA6D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7258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5D08" w14:textId="77777777" w:rsidR="000503B8" w:rsidRPr="000503B8" w:rsidRDefault="000503B8" w:rsidP="000503B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503B8" w:rsidRPr="000503B8" w14:paraId="67339FA7" w14:textId="77777777" w:rsidTr="000503B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8EA3" w14:textId="735CA98F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istologic grade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 </w:t>
            </w: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(G3/G1+G2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F900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56(0.43,15.3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6385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BC29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3861" w14:textId="77777777" w:rsidR="000503B8" w:rsidRPr="000503B8" w:rsidRDefault="000503B8" w:rsidP="000503B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503B8" w:rsidRPr="000503B8" w14:paraId="7199D4AA" w14:textId="77777777" w:rsidTr="000503B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AF45" w14:textId="44E1D639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Pathologic stage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 </w:t>
            </w: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(IV/I+II+III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CF98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85(0.21,16.6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D8C8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2CFA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2EC4" w14:textId="77777777" w:rsidR="000503B8" w:rsidRPr="000503B8" w:rsidRDefault="000503B8" w:rsidP="000503B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503B8" w:rsidRPr="000503B8" w14:paraId="1B84C8B1" w14:textId="77777777" w:rsidTr="000503B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7831" w14:textId="26E42B8A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T stage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 </w:t>
            </w: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(T3+T4/T1+T2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C226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52(0.25,9.1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F72F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9592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F787" w14:textId="77777777" w:rsidR="000503B8" w:rsidRPr="000503B8" w:rsidRDefault="000503B8" w:rsidP="000503B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503B8" w:rsidRPr="000503B8" w14:paraId="3554E67D" w14:textId="77777777" w:rsidTr="000503B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EF30" w14:textId="1A671704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 stage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 </w:t>
            </w: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(N1+N2+N3/N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9D1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.39(0.43,10.1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78C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0C9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4A36" w14:textId="77777777" w:rsidR="000503B8" w:rsidRPr="000503B8" w:rsidRDefault="000503B8" w:rsidP="000503B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503B8" w:rsidRPr="000503B8" w14:paraId="034A65E9" w14:textId="77777777" w:rsidTr="000503B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054" w14:textId="7FEAABAC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M stage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 </w:t>
            </w: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(M1+Mx/M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04F7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.13(0.19,13.9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5864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B3F2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068E" w14:textId="77777777" w:rsidR="000503B8" w:rsidRPr="000503B8" w:rsidRDefault="000503B8" w:rsidP="000503B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503B8" w:rsidRPr="000503B8" w14:paraId="7BC5E483" w14:textId="77777777" w:rsidTr="000503B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41DB" w14:textId="68C8E0AA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99a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 </w:t>
            </w: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(High expression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60D3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.85(0.56,12.7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6F92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039D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7421" w14:textId="77777777" w:rsidR="000503B8" w:rsidRPr="000503B8" w:rsidRDefault="000503B8" w:rsidP="000503B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503B8" w:rsidRPr="000503B8" w14:paraId="0ED78433" w14:textId="77777777" w:rsidTr="000503B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5D37" w14:textId="7D5FCB45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29-2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 </w:t>
            </w: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(High expression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E8EA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48(0.09,2.6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1C12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A7D2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EF7D" w14:textId="77777777" w:rsidR="000503B8" w:rsidRPr="000503B8" w:rsidRDefault="000503B8" w:rsidP="000503B8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0503B8" w:rsidRPr="000503B8" w14:paraId="28A4D084" w14:textId="77777777" w:rsidTr="000503B8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760AE" w14:textId="5F061D63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08</w:t>
            </w: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 </w:t>
            </w: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(High expression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F058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1(0.08,2.2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20A2" w14:textId="77777777" w:rsidR="000503B8" w:rsidRPr="000503B8" w:rsidRDefault="000503B8" w:rsidP="000503B8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1B753" w14:textId="77777777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2C823" w14:textId="77777777" w:rsidR="000503B8" w:rsidRPr="000503B8" w:rsidRDefault="000503B8" w:rsidP="000503B8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 w:rsidRPr="000503B8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631C59EA" w14:textId="2162F249" w:rsidR="000503B8" w:rsidRDefault="00381424">
      <w:pPr>
        <w:rPr>
          <w:rFonts w:hint="eastAsia"/>
        </w:rPr>
      </w:pPr>
      <w:r>
        <w:t>HR = h</w:t>
      </w:r>
      <w:r w:rsidRPr="007A0B30">
        <w:t>azard ratio</w:t>
      </w:r>
      <w:r>
        <w:rPr>
          <w:rFonts w:hint="eastAsia"/>
        </w:rPr>
        <w:t>.</w:t>
      </w:r>
    </w:p>
    <w:p w14:paraId="46440216" w14:textId="77777777" w:rsidR="00381424" w:rsidRDefault="00381424"/>
    <w:p w14:paraId="67E1C0D4" w14:textId="512B9538" w:rsidR="00A77270" w:rsidRDefault="00A77270" w:rsidP="00496E96">
      <w:pPr>
        <w:jc w:val="both"/>
      </w:pPr>
      <w:r w:rsidRPr="00983D8B">
        <w:rPr>
          <w:b/>
        </w:rPr>
        <w:t>Supplementary Table 5</w:t>
      </w:r>
      <w:r w:rsidRPr="00983D8B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7A0B30">
        <w:t xml:space="preserve">Univariate and multivariate </w:t>
      </w:r>
      <w:r w:rsidR="0053195F">
        <w:t>Cox proportional hazard</w:t>
      </w:r>
      <w:r w:rsidRPr="00497A00">
        <w:t xml:space="preserve"> regression analysis</w:t>
      </w:r>
      <w:r w:rsidRPr="007A0B30">
        <w:t xml:space="preserve"> for </w:t>
      </w:r>
      <w:r w:rsidR="00B44E56">
        <w:rPr>
          <w:rFonts w:hint="eastAsia"/>
        </w:rPr>
        <w:t>medium</w:t>
      </w:r>
      <w:r>
        <w:t>-</w:t>
      </w:r>
      <w:r w:rsidRPr="00497A00">
        <w:t>tobacco exposed HNSCC</w:t>
      </w:r>
      <w:r w:rsidR="00381424">
        <w:rPr>
          <w:rFonts w:hint="eastAsia"/>
        </w:rPr>
        <w:t>.</w:t>
      </w:r>
    </w:p>
    <w:tbl>
      <w:tblPr>
        <w:tblW w:w="9140" w:type="dxa"/>
        <w:jc w:val="center"/>
        <w:tblLook w:val="04A0" w:firstRow="1" w:lastRow="0" w:firstColumn="1" w:lastColumn="0" w:noHBand="0" w:noVBand="1"/>
      </w:tblPr>
      <w:tblGrid>
        <w:gridCol w:w="3460"/>
        <w:gridCol w:w="1934"/>
        <w:gridCol w:w="906"/>
        <w:gridCol w:w="1642"/>
        <w:gridCol w:w="1198"/>
      </w:tblGrid>
      <w:tr w:rsidR="00790A75" w14:paraId="3F45D386" w14:textId="77777777" w:rsidTr="00790A75">
        <w:trPr>
          <w:trHeight w:val="300"/>
          <w:jc w:val="center"/>
        </w:trPr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441DB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4D7E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B9EE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Multivariate analysis</w:t>
            </w:r>
          </w:p>
        </w:tc>
      </w:tr>
      <w:tr w:rsidR="00790A75" w14:paraId="33692208" w14:textId="77777777" w:rsidTr="00790A75">
        <w:trPr>
          <w:trHeight w:val="300"/>
          <w:jc w:val="center"/>
        </w:trPr>
        <w:tc>
          <w:tcPr>
            <w:tcW w:w="3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0A374" w14:textId="77777777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88F0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112F6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54E9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R(95%CI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374EB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P value</w:t>
            </w:r>
          </w:p>
        </w:tc>
      </w:tr>
      <w:tr w:rsidR="00790A75" w14:paraId="44A2F2FA" w14:textId="77777777" w:rsidTr="00790A75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4B65" w14:textId="668E571F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Age at initial diagnosis (&gt;=6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4E43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1(0.16,2.2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41C0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1B53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F7F3" w14:textId="77777777" w:rsidR="00790A75" w:rsidRDefault="00790A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90A75" w14:paraId="5E7AB927" w14:textId="77777777" w:rsidTr="00790A75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4886" w14:textId="7DB12962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Gender (Female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FF24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27(0.56,9.2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E657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5E6A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D4EF" w14:textId="77777777" w:rsidR="00790A75" w:rsidRDefault="00790A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90A75" w14:paraId="19634C79" w14:textId="77777777" w:rsidTr="00790A75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EF53" w14:textId="108D8EBD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istologic grade (G3/G1+G2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1B0C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85(0.20,3.6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514F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1525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174A" w14:textId="77777777" w:rsidR="00790A75" w:rsidRDefault="00790A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90A75" w14:paraId="428512A3" w14:textId="77777777" w:rsidTr="00790A75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8897" w14:textId="21A99F23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Pathologic stage (IV/I+II+III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B908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.07(0.04,9.7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603E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993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4815" w14:textId="77777777" w:rsidR="00790A75" w:rsidRDefault="00790A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90A75" w14:paraId="53B4B806" w14:textId="77777777" w:rsidTr="00790A75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DC39" w14:textId="034AB738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T stage (T3+T4/T1+T2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47C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.35(0.44,12.4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A893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EF16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F71B" w14:textId="77777777" w:rsidR="00790A75" w:rsidRDefault="00790A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90A75" w14:paraId="5A85C8A5" w14:textId="77777777" w:rsidTr="00790A75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A9A0" w14:textId="646386FB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N stage (N1+N2+N3/N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4B18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21(0.29,5.4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CE1B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BB59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217F" w14:textId="77777777" w:rsidR="00790A75" w:rsidRDefault="00790A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90A75" w14:paraId="11CB40A2" w14:textId="77777777" w:rsidTr="00790A75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5508" w14:textId="593E2865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M stage (M1+Mx/M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EDBF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19(0.11,11.2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8A0F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3AD6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855" w14:textId="77777777" w:rsidR="00790A75" w:rsidRDefault="00790A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90A75" w14:paraId="3AFE1B2D" w14:textId="77777777" w:rsidTr="00790A75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52D4" w14:textId="40A09A09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499a (High expression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6FE6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25(0.35,4.4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9F14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0.730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18D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D2F0" w14:textId="77777777" w:rsidR="00790A75" w:rsidRDefault="00790A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90A75" w14:paraId="55F2B005" w14:textId="77777777" w:rsidTr="00790A75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6CF5" w14:textId="6C4221F6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129-2 (High expression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C426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.32(0.38,4.5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DB25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DF4E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640A" w14:textId="77777777" w:rsidR="00790A75" w:rsidRDefault="00790A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90A75" w14:paraId="7EA3A217" w14:textId="77777777" w:rsidTr="00790A75">
        <w:trPr>
          <w:trHeight w:val="300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7883B" w14:textId="401DBA47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hsa-mir-508 (High expression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2628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80(0.23,2.76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CDDC" w14:textId="77777777" w:rsidR="00790A75" w:rsidRDefault="00790A75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382F" w14:textId="77777777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40C95" w14:textId="77777777" w:rsidR="00790A75" w:rsidRDefault="00790A75">
            <w:pPr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137A5650" w14:textId="100876CA" w:rsidR="00F040FB" w:rsidRPr="00A77270" w:rsidRDefault="00381424">
      <w:r>
        <w:t>HR = hazard ratio</w:t>
      </w:r>
      <w:r>
        <w:rPr>
          <w:rFonts w:hint="eastAsia"/>
        </w:rPr>
        <w:t>.</w:t>
      </w:r>
      <w:bookmarkStart w:id="0" w:name="_GoBack"/>
      <w:bookmarkEnd w:id="0"/>
    </w:p>
    <w:sectPr w:rsidR="00F040FB" w:rsidRPr="00A77270" w:rsidSect="001307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B60"/>
    <w:rsid w:val="00000D9C"/>
    <w:rsid w:val="00007993"/>
    <w:rsid w:val="00011274"/>
    <w:rsid w:val="00011F92"/>
    <w:rsid w:val="0001391E"/>
    <w:rsid w:val="00022C95"/>
    <w:rsid w:val="000404EB"/>
    <w:rsid w:val="00043775"/>
    <w:rsid w:val="0004604F"/>
    <w:rsid w:val="000503B8"/>
    <w:rsid w:val="000520BD"/>
    <w:rsid w:val="000656C0"/>
    <w:rsid w:val="00067573"/>
    <w:rsid w:val="000D2FD4"/>
    <w:rsid w:val="000D5B68"/>
    <w:rsid w:val="000D5CC2"/>
    <w:rsid w:val="000E5574"/>
    <w:rsid w:val="000E6150"/>
    <w:rsid w:val="000F5976"/>
    <w:rsid w:val="000F6DB5"/>
    <w:rsid w:val="00103EED"/>
    <w:rsid w:val="0010458F"/>
    <w:rsid w:val="00117692"/>
    <w:rsid w:val="001206A0"/>
    <w:rsid w:val="00122865"/>
    <w:rsid w:val="00126B42"/>
    <w:rsid w:val="0013073A"/>
    <w:rsid w:val="00133452"/>
    <w:rsid w:val="00143B82"/>
    <w:rsid w:val="00154501"/>
    <w:rsid w:val="00156BA0"/>
    <w:rsid w:val="00166372"/>
    <w:rsid w:val="00184DE6"/>
    <w:rsid w:val="001853C0"/>
    <w:rsid w:val="00191D8F"/>
    <w:rsid w:val="0019212D"/>
    <w:rsid w:val="00195F25"/>
    <w:rsid w:val="001974B4"/>
    <w:rsid w:val="001B0063"/>
    <w:rsid w:val="001B48D3"/>
    <w:rsid w:val="001C449F"/>
    <w:rsid w:val="001C44C8"/>
    <w:rsid w:val="001D37C8"/>
    <w:rsid w:val="001D42D2"/>
    <w:rsid w:val="001E079D"/>
    <w:rsid w:val="001E50D6"/>
    <w:rsid w:val="00210761"/>
    <w:rsid w:val="002165C0"/>
    <w:rsid w:val="00222D54"/>
    <w:rsid w:val="00234DA6"/>
    <w:rsid w:val="00240F91"/>
    <w:rsid w:val="00245CD4"/>
    <w:rsid w:val="002535EF"/>
    <w:rsid w:val="00257366"/>
    <w:rsid w:val="00257B25"/>
    <w:rsid w:val="00261AAF"/>
    <w:rsid w:val="0026441D"/>
    <w:rsid w:val="00270ED9"/>
    <w:rsid w:val="00282852"/>
    <w:rsid w:val="002925CA"/>
    <w:rsid w:val="00293425"/>
    <w:rsid w:val="002B0E61"/>
    <w:rsid w:val="002C0DE4"/>
    <w:rsid w:val="002C0F51"/>
    <w:rsid w:val="00303E5A"/>
    <w:rsid w:val="00306D0F"/>
    <w:rsid w:val="003128BA"/>
    <w:rsid w:val="00324666"/>
    <w:rsid w:val="00331EE8"/>
    <w:rsid w:val="0033488E"/>
    <w:rsid w:val="003370D9"/>
    <w:rsid w:val="00352B60"/>
    <w:rsid w:val="00381424"/>
    <w:rsid w:val="00387F94"/>
    <w:rsid w:val="00391467"/>
    <w:rsid w:val="003C7A6F"/>
    <w:rsid w:val="003C7FE5"/>
    <w:rsid w:val="003E38B6"/>
    <w:rsid w:val="00407067"/>
    <w:rsid w:val="0041163D"/>
    <w:rsid w:val="00424374"/>
    <w:rsid w:val="00426EC3"/>
    <w:rsid w:val="00433317"/>
    <w:rsid w:val="00440FCC"/>
    <w:rsid w:val="0044505D"/>
    <w:rsid w:val="00445C67"/>
    <w:rsid w:val="00453B9D"/>
    <w:rsid w:val="00457DFF"/>
    <w:rsid w:val="004602E3"/>
    <w:rsid w:val="00464D2A"/>
    <w:rsid w:val="00476356"/>
    <w:rsid w:val="00484BA6"/>
    <w:rsid w:val="004900A8"/>
    <w:rsid w:val="00496E96"/>
    <w:rsid w:val="004A27A9"/>
    <w:rsid w:val="004E0597"/>
    <w:rsid w:val="004E19B8"/>
    <w:rsid w:val="004E5590"/>
    <w:rsid w:val="004E568D"/>
    <w:rsid w:val="004E62BF"/>
    <w:rsid w:val="004E7C6C"/>
    <w:rsid w:val="004F7C4C"/>
    <w:rsid w:val="00500744"/>
    <w:rsid w:val="005063A6"/>
    <w:rsid w:val="0050738E"/>
    <w:rsid w:val="005233C3"/>
    <w:rsid w:val="0053195F"/>
    <w:rsid w:val="0053455A"/>
    <w:rsid w:val="00545263"/>
    <w:rsid w:val="005545FD"/>
    <w:rsid w:val="0056751B"/>
    <w:rsid w:val="0057091E"/>
    <w:rsid w:val="00572C4F"/>
    <w:rsid w:val="005960C2"/>
    <w:rsid w:val="005B142E"/>
    <w:rsid w:val="005C714E"/>
    <w:rsid w:val="005E033C"/>
    <w:rsid w:val="005E4499"/>
    <w:rsid w:val="005E51FA"/>
    <w:rsid w:val="006153F5"/>
    <w:rsid w:val="006253F9"/>
    <w:rsid w:val="00627CC0"/>
    <w:rsid w:val="0063255A"/>
    <w:rsid w:val="00643859"/>
    <w:rsid w:val="006443BE"/>
    <w:rsid w:val="00647052"/>
    <w:rsid w:val="0064784B"/>
    <w:rsid w:val="0067158B"/>
    <w:rsid w:val="006776A3"/>
    <w:rsid w:val="0069274E"/>
    <w:rsid w:val="006A1FC4"/>
    <w:rsid w:val="006A3DC1"/>
    <w:rsid w:val="006A5D67"/>
    <w:rsid w:val="006C136F"/>
    <w:rsid w:val="006C5FDB"/>
    <w:rsid w:val="006C7E7E"/>
    <w:rsid w:val="006D57E5"/>
    <w:rsid w:val="006D79FE"/>
    <w:rsid w:val="006E2F9C"/>
    <w:rsid w:val="006F374A"/>
    <w:rsid w:val="00721950"/>
    <w:rsid w:val="00734187"/>
    <w:rsid w:val="00751233"/>
    <w:rsid w:val="00754313"/>
    <w:rsid w:val="00762E5D"/>
    <w:rsid w:val="00767658"/>
    <w:rsid w:val="00767ACD"/>
    <w:rsid w:val="007730F2"/>
    <w:rsid w:val="00775EDE"/>
    <w:rsid w:val="0078585C"/>
    <w:rsid w:val="00790A75"/>
    <w:rsid w:val="00795427"/>
    <w:rsid w:val="007A5B86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218C7"/>
    <w:rsid w:val="008466DE"/>
    <w:rsid w:val="00856A22"/>
    <w:rsid w:val="0086391C"/>
    <w:rsid w:val="00870DFA"/>
    <w:rsid w:val="008723D8"/>
    <w:rsid w:val="00873CD3"/>
    <w:rsid w:val="00880462"/>
    <w:rsid w:val="008B2D14"/>
    <w:rsid w:val="008D1E36"/>
    <w:rsid w:val="008D4977"/>
    <w:rsid w:val="008D538F"/>
    <w:rsid w:val="008F4B63"/>
    <w:rsid w:val="008F607B"/>
    <w:rsid w:val="00901455"/>
    <w:rsid w:val="00920AD0"/>
    <w:rsid w:val="00942B4B"/>
    <w:rsid w:val="009472BB"/>
    <w:rsid w:val="00960DDE"/>
    <w:rsid w:val="009628AE"/>
    <w:rsid w:val="00964B91"/>
    <w:rsid w:val="00967D32"/>
    <w:rsid w:val="00967DBD"/>
    <w:rsid w:val="00983D8B"/>
    <w:rsid w:val="009C394D"/>
    <w:rsid w:val="009C4C73"/>
    <w:rsid w:val="009C553E"/>
    <w:rsid w:val="009C6536"/>
    <w:rsid w:val="009E15B0"/>
    <w:rsid w:val="009E4F6A"/>
    <w:rsid w:val="009F67F1"/>
    <w:rsid w:val="00A04BFB"/>
    <w:rsid w:val="00A170C3"/>
    <w:rsid w:val="00A249D1"/>
    <w:rsid w:val="00A26DCA"/>
    <w:rsid w:val="00A422A6"/>
    <w:rsid w:val="00A44010"/>
    <w:rsid w:val="00A53D24"/>
    <w:rsid w:val="00A56F7E"/>
    <w:rsid w:val="00A62FC1"/>
    <w:rsid w:val="00A66603"/>
    <w:rsid w:val="00A77270"/>
    <w:rsid w:val="00A82E9C"/>
    <w:rsid w:val="00A97297"/>
    <w:rsid w:val="00AA0581"/>
    <w:rsid w:val="00AA2923"/>
    <w:rsid w:val="00AB1E83"/>
    <w:rsid w:val="00AB2897"/>
    <w:rsid w:val="00AC6C2B"/>
    <w:rsid w:val="00AD1D15"/>
    <w:rsid w:val="00AD2710"/>
    <w:rsid w:val="00AF442E"/>
    <w:rsid w:val="00AF6844"/>
    <w:rsid w:val="00B0199B"/>
    <w:rsid w:val="00B03E9F"/>
    <w:rsid w:val="00B2588D"/>
    <w:rsid w:val="00B31E17"/>
    <w:rsid w:val="00B33758"/>
    <w:rsid w:val="00B44E56"/>
    <w:rsid w:val="00B63A0F"/>
    <w:rsid w:val="00B71B85"/>
    <w:rsid w:val="00B81078"/>
    <w:rsid w:val="00B87D71"/>
    <w:rsid w:val="00B93002"/>
    <w:rsid w:val="00B952AC"/>
    <w:rsid w:val="00BA095A"/>
    <w:rsid w:val="00BA29FD"/>
    <w:rsid w:val="00BB324A"/>
    <w:rsid w:val="00BB72F9"/>
    <w:rsid w:val="00BC0593"/>
    <w:rsid w:val="00BD0474"/>
    <w:rsid w:val="00BE73AF"/>
    <w:rsid w:val="00C1592A"/>
    <w:rsid w:val="00C17FF3"/>
    <w:rsid w:val="00C204F9"/>
    <w:rsid w:val="00C255C0"/>
    <w:rsid w:val="00C36DB5"/>
    <w:rsid w:val="00C560F8"/>
    <w:rsid w:val="00C668CB"/>
    <w:rsid w:val="00CD2040"/>
    <w:rsid w:val="00CD25FA"/>
    <w:rsid w:val="00CD4F37"/>
    <w:rsid w:val="00CE6B5E"/>
    <w:rsid w:val="00D00B30"/>
    <w:rsid w:val="00D00F97"/>
    <w:rsid w:val="00D0390F"/>
    <w:rsid w:val="00D1032D"/>
    <w:rsid w:val="00D122AB"/>
    <w:rsid w:val="00D13725"/>
    <w:rsid w:val="00D1700A"/>
    <w:rsid w:val="00D2172C"/>
    <w:rsid w:val="00D35655"/>
    <w:rsid w:val="00D3705F"/>
    <w:rsid w:val="00D432EC"/>
    <w:rsid w:val="00D47897"/>
    <w:rsid w:val="00D53875"/>
    <w:rsid w:val="00D606CE"/>
    <w:rsid w:val="00D64F4F"/>
    <w:rsid w:val="00D65305"/>
    <w:rsid w:val="00D744D9"/>
    <w:rsid w:val="00D96DA9"/>
    <w:rsid w:val="00DA6C2A"/>
    <w:rsid w:val="00DC4A50"/>
    <w:rsid w:val="00DD5DEA"/>
    <w:rsid w:val="00DE1D80"/>
    <w:rsid w:val="00DF465D"/>
    <w:rsid w:val="00E007B3"/>
    <w:rsid w:val="00E01CF6"/>
    <w:rsid w:val="00E2046C"/>
    <w:rsid w:val="00E234CF"/>
    <w:rsid w:val="00E47451"/>
    <w:rsid w:val="00E53A8C"/>
    <w:rsid w:val="00E74487"/>
    <w:rsid w:val="00E83825"/>
    <w:rsid w:val="00E902F7"/>
    <w:rsid w:val="00E92345"/>
    <w:rsid w:val="00EA0874"/>
    <w:rsid w:val="00EA37DE"/>
    <w:rsid w:val="00EB3C96"/>
    <w:rsid w:val="00EE376E"/>
    <w:rsid w:val="00EE7E97"/>
    <w:rsid w:val="00EF0AC2"/>
    <w:rsid w:val="00EF2A09"/>
    <w:rsid w:val="00F00F28"/>
    <w:rsid w:val="00F040FB"/>
    <w:rsid w:val="00F07F24"/>
    <w:rsid w:val="00F121AA"/>
    <w:rsid w:val="00F12514"/>
    <w:rsid w:val="00F15910"/>
    <w:rsid w:val="00F1693C"/>
    <w:rsid w:val="00F17D6F"/>
    <w:rsid w:val="00F32C29"/>
    <w:rsid w:val="00F35A2F"/>
    <w:rsid w:val="00F4102A"/>
    <w:rsid w:val="00F526AE"/>
    <w:rsid w:val="00F67F79"/>
    <w:rsid w:val="00F716E5"/>
    <w:rsid w:val="00F759F4"/>
    <w:rsid w:val="00F80B6C"/>
    <w:rsid w:val="00F85F40"/>
    <w:rsid w:val="00FA104E"/>
    <w:rsid w:val="00FD391F"/>
    <w:rsid w:val="00FD53F7"/>
    <w:rsid w:val="00FD69F4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3541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90A75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289</Characters>
  <Application>Microsoft Macintosh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29</cp:revision>
  <dcterms:created xsi:type="dcterms:W3CDTF">2019-06-14T10:33:00Z</dcterms:created>
  <dcterms:modified xsi:type="dcterms:W3CDTF">2019-07-16T15:37:00Z</dcterms:modified>
</cp:coreProperties>
</file>